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106" w:type="dxa"/>
        <w:tblInd w:w="98" w:type="dxa"/>
        <w:tblLook w:val="04A0"/>
      </w:tblPr>
      <w:tblGrid>
        <w:gridCol w:w="3412"/>
        <w:gridCol w:w="2694"/>
      </w:tblGrid>
      <w:tr w:rsidR="002D5632" w:rsidRPr="002D5632" w:rsidTr="00435CCE">
        <w:trPr>
          <w:trHeight w:val="300"/>
        </w:trPr>
        <w:tc>
          <w:tcPr>
            <w:tcW w:w="3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vinc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D5632" w:rsidRPr="00435CCE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5CC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ctors Number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imenggu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  <w:r w:rsidR="00435CCE" w:rsidRPr="00435CCE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(</w:t>
            </w:r>
            <w:r w:rsidR="00435CCE" w:rsidRPr="00435CC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apital</w:t>
            </w:r>
            <w:r w:rsidR="00435CCE" w:rsidRPr="00435CCE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city is Taiyuan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  <w:r w:rsidR="00435CCE" w:rsidRPr="00435CCE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(</w:t>
            </w:r>
            <w:r w:rsidR="00435CCE" w:rsidRPr="00435CC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apital</w:t>
            </w:r>
            <w:r w:rsidR="00435CCE" w:rsidRPr="00435CCE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city is Xi</w:t>
            </w:r>
            <w:r w:rsidR="00435CCE" w:rsidRPr="00435CC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’</w:t>
            </w:r>
            <w:r w:rsidR="00435CCE" w:rsidRPr="00435CCE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an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za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gjia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2D5632" w:rsidRPr="002D5632" w:rsidTr="00435CCE">
        <w:trPr>
          <w:trHeight w:val="310"/>
        </w:trPr>
        <w:tc>
          <w:tcPr>
            <w:tcW w:w="3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2D5632" w:rsidRPr="002D5632" w:rsidRDefault="002D5632" w:rsidP="002D56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2D5632" w:rsidRPr="002D5632" w:rsidRDefault="002D5632" w:rsidP="002D56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6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9</w:t>
            </w:r>
          </w:p>
        </w:tc>
      </w:tr>
    </w:tbl>
    <w:p w:rsidR="005D7601" w:rsidRDefault="005D7601"/>
    <w:sectPr w:rsidR="005D7601" w:rsidSect="00BB5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78F7" w:rsidRDefault="00A278F7" w:rsidP="002D5632">
      <w:r>
        <w:separator/>
      </w:r>
    </w:p>
  </w:endnote>
  <w:endnote w:type="continuationSeparator" w:id="1">
    <w:p w:rsidR="00A278F7" w:rsidRDefault="00A278F7" w:rsidP="002D56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78F7" w:rsidRDefault="00A278F7" w:rsidP="002D5632">
      <w:r>
        <w:separator/>
      </w:r>
    </w:p>
  </w:footnote>
  <w:footnote w:type="continuationSeparator" w:id="1">
    <w:p w:rsidR="00A278F7" w:rsidRDefault="00A278F7" w:rsidP="002D56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5632"/>
    <w:rsid w:val="002D5632"/>
    <w:rsid w:val="00435CCE"/>
    <w:rsid w:val="005D7601"/>
    <w:rsid w:val="00973A47"/>
    <w:rsid w:val="00A278F7"/>
    <w:rsid w:val="00AF5C8F"/>
    <w:rsid w:val="00BA2B12"/>
    <w:rsid w:val="00BB5104"/>
    <w:rsid w:val="00F26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10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5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56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5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56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38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66</Characters>
  <Application>Microsoft Office Word</Application>
  <DocSecurity>0</DocSecurity>
  <Lines>3</Lines>
  <Paragraphs>1</Paragraphs>
  <ScaleCrop>false</ScaleCrop>
  <Company>Microsoft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18-02-11T14:19:00Z</dcterms:created>
  <dcterms:modified xsi:type="dcterms:W3CDTF">2018-04-15T08:14:00Z</dcterms:modified>
</cp:coreProperties>
</file>